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kern w:val="0"/>
          <w:sz w:val="36"/>
          <w:szCs w:val="24"/>
        </w:rPr>
      </w:pPr>
      <w:r>
        <w:rPr>
          <w:rFonts w:cs="Helvetica" w:ascii="Helvetica" w:hAnsi="Helvetica"/>
          <w:b/>
          <w:sz w:val="28"/>
          <w:szCs w:val="21"/>
          <w:lang w:val="en-GB"/>
        </w:rPr>
        <w:t>Characterizing the International Migration Barriers with a Probabilistic Multilateral Migration Model</w:t>
      </w:r>
    </w:p>
    <w:p>
      <w:pPr>
        <w:pStyle w:val="Normal"/>
        <w:jc w:val="center"/>
        <w:rPr/>
      </w:pPr>
      <w:r>
        <w:rPr/>
        <w:t>Xiaomeng Li</w:t>
      </w:r>
      <w:r>
        <w:rPr>
          <w:vertAlign w:val="superscript"/>
        </w:rPr>
        <w:t>1</w:t>
      </w:r>
      <w:r>
        <w:rPr/>
        <w:t>, Hongzhong Xu</w:t>
      </w:r>
      <w:r>
        <w:rPr>
          <w:vertAlign w:val="superscript"/>
        </w:rPr>
        <w:t>1</w:t>
      </w:r>
      <w:r>
        <w:rPr/>
        <w:t>, Jiawei Chen</w:t>
      </w:r>
      <w:r>
        <w:rPr>
          <w:vertAlign w:val="superscript"/>
        </w:rPr>
        <w:t>1</w:t>
      </w:r>
      <w:r>
        <w:rPr/>
        <w:t>, Qinghua Chen</w:t>
      </w:r>
      <w:r>
        <w:rPr>
          <w:vertAlign w:val="superscript"/>
        </w:rPr>
        <w:t>1</w:t>
      </w:r>
      <w:r>
        <w:rPr/>
        <w:t>*, Jiang Zhang</w:t>
      </w:r>
      <w:r>
        <w:rPr>
          <w:vertAlign w:val="superscript"/>
        </w:rPr>
        <w:t>1</w:t>
      </w:r>
      <w:r>
        <w:rPr/>
        <w:t>, Zengru Di</w:t>
      </w:r>
      <w:r>
        <w:rPr>
          <w:vertAlign w:val="superscript"/>
        </w:rPr>
        <w:t>1</w:t>
      </w:r>
      <w:r>
        <w:rPr/>
        <w:t>*</w:t>
      </w:r>
    </w:p>
    <w:p>
      <w:pPr>
        <w:pStyle w:val="Normal"/>
        <w:jc w:val="center"/>
        <w:rPr/>
      </w:pPr>
      <w:r>
        <w:rPr/>
        <w:t>1. School of Systems Science, Beijing Normal University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Style w:val="InternetLink"/>
        </w:rPr>
      </w:pPr>
      <w:r>
        <w:rPr/>
        <w:t xml:space="preserve">*Corresponding author: </w:t>
      </w:r>
      <w:bookmarkStart w:id="0" w:name="OLE_LINK72"/>
      <w:bookmarkStart w:id="1" w:name="OLE_LINK71"/>
      <w:r>
        <w:rPr/>
        <w:t>qinghuachen@bnu.edu.cn</w:t>
      </w:r>
      <w:bookmarkEnd w:id="0"/>
      <w:bookmarkEnd w:id="1"/>
      <w:r>
        <w:rPr/>
        <w:t>, zdi@bnu.edu.cn</w:t>
      </w:r>
    </w:p>
    <w:p>
      <w:pPr>
        <w:pStyle w:val="Normal"/>
        <w:rPr>
          <w:rStyle w:val="InternetLink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keepNext w:val="true"/>
        <w:spacing w:before="156" w:after="156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GB"/>
        </w:rPr>
        <w:instrText xml:space="preserve"> SEQ Table \* ARABIC </w:instrText>
      </w:r>
      <w:r>
        <w:rPr>
          <w:sz w:val="24"/>
          <w:b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sz w:val="24"/>
          <w:b/>
          <w:szCs w:val="24"/>
          <w:rFonts w:cs="Times New Roman" w:ascii="Times New Roman" w:hAnsi="Times New Roman"/>
          <w:lang w:val="en-GB"/>
        </w:rPr>
        <w:t>1</w:t>
      </w:r>
      <w:r>
        <w:rPr>
          <w:sz w:val="24"/>
          <w:b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scription of the </w:t>
      </w:r>
      <w:r>
        <w:rPr/>
        <w:t>Data Sources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416"/>
        <w:gridCol w:w="3764"/>
        <w:gridCol w:w="2523"/>
      </w:tblGrid>
      <w:tr>
        <w:trPr/>
        <w:tc>
          <w:tcPr>
            <w:tcW w:w="13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Content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Indicator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Indicator Description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Data Source</w:t>
            </w:r>
          </w:p>
        </w:tc>
      </w:tr>
      <w:tr>
        <w:trPr>
          <w:trHeight w:val="443" w:hRule="atLeast"/>
        </w:trPr>
        <w:tc>
          <w:tcPr>
            <w:tcW w:w="133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11"/>
              <w:spacing w:before="156" w:after="15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Migration</w:t>
            </w:r>
          </w:p>
          <w:p>
            <w:pPr>
              <w:pStyle w:val="11"/>
              <w:spacing w:before="156" w:after="15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Costs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igrant Flows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Estimates of </w:t>
            </w:r>
            <w:bookmarkStart w:id="2" w:name="OLE_LINK41"/>
            <w:bookmarkStart w:id="3" w:name="OLE_LINK38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igrant Stocks</w:t>
            </w:r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 2000, 2010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://www.worldbank.org/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11"/>
              <w:snapToGrid w:val="false"/>
              <w:spacing w:before="156" w:after="15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igrant Flows</w:t>
            </w:r>
          </w:p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or China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hina only has total Migrant Stocks in the World Bank’s database</w:t>
            </w:r>
          </w:p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hina’s Bilateral Flow Data are from the 2010 Population Census of the People’s Republic of China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://www.stats.gov.cn/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11"/>
              <w:snapToGrid w:val="false"/>
              <w:spacing w:before="156" w:after="15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Population (total), 2000-2010, Average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://www.worldbank.org/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11"/>
              <w:snapToGrid w:val="false"/>
              <w:spacing w:before="156" w:after="15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Average Incomes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GNI per capita, PPP </w:t>
            </w:r>
          </w:p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(current international $), 2000-2010, Average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bookmarkStart w:id="4" w:name="OLE_LINK37"/>
            <w:bookmarkStart w:id="5" w:name="OLE_LINK36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://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www.worldbank.org/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11"/>
              <w:snapToGrid w:val="false"/>
              <w:spacing w:before="156" w:after="15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Wage Differentials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alculated based on the Data for the Gini coefficient, 2000-2010, Average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The data of the Gini coefficient is from</w:t>
            </w:r>
          </w:p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://www.worldbank.org/</w:t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11"/>
              <w:spacing w:before="156" w:after="15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Regression</w:t>
            </w:r>
          </w:p>
          <w:p>
            <w:pPr>
              <w:pStyle w:val="11"/>
              <w:spacing w:before="156" w:after="156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Analysis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Distance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Geographical Distance between Capitals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://www.baidu.com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11"/>
              <w:snapToGrid w:val="false"/>
              <w:spacing w:before="156" w:after="156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Language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hiswick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 xml:space="preserve"> an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Miller list the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Linguistic Distanc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 of different languages to English. We use the distance between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 xml:space="preserve"> the language of the origin and destination countries.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Barry R. Chiswick &amp; Paul W. Miller (2005)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11"/>
              <w:snapToGrid w:val="false"/>
              <w:spacing w:before="156" w:after="156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 w:eastAsia="en-US"/>
              </w:rPr>
            </w:pPr>
            <w:bookmarkStart w:id="6" w:name="OLE_LINK27"/>
            <w:bookmarkStart w:id="7" w:name="OLE_LINK26"/>
            <w:bookmarkStart w:id="8" w:name="OLE_LINK25"/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Human Development Index</w:t>
            </w:r>
            <w:bookmarkEnd w:id="6"/>
            <w:bookmarkEnd w:id="7"/>
            <w:bookmarkEnd w:id="8"/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Human Development Index</w:t>
            </w:r>
          </w:p>
          <w:p>
            <w:pPr>
              <w:pStyle w:val="11"/>
              <w:spacing w:before="156" w:after="156"/>
              <w:ind w:hanging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By the United Nations, 2000, 2005, 2008, 20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, Average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://hdr.undp.org/en/data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11"/>
              <w:snapToGrid w:val="false"/>
              <w:spacing w:before="156" w:after="156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 w:eastAsia="en-US"/>
              </w:rPr>
            </w:pPr>
            <w:bookmarkStart w:id="9" w:name="OLE_LINK35"/>
            <w:bookmarkStart w:id="10" w:name="OLE_LINK34"/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Corruption Perception Index</w:t>
            </w:r>
            <w:bookmarkEnd w:id="9"/>
            <w:bookmarkEnd w:id="10"/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Corruption Perception Index from Transparency International, 2009, 20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, Average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s://www.transparency.org/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11"/>
              <w:snapToGrid w:val="false"/>
              <w:spacing w:before="156" w:after="156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GNI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GNI per capita, PPP </w:t>
            </w:r>
          </w:p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(current international $), 2000-2010, Average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://www.worldbank.org/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11"/>
              <w:snapToGrid w:val="false"/>
              <w:spacing w:before="156" w:after="156"/>
              <w:ind w:hanging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21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21"/>
                <w:lang w:val="en-GB" w:eastAsia="en-US"/>
              </w:rPr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GDP growth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GDP growth (annual %), 2000-20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, Average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://www.worldbank.org/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11"/>
              <w:snapToGrid w:val="false"/>
              <w:spacing w:before="156" w:after="156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Migr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nt Scale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Estimates of Migrant Stocks, 2000, 2010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://www.worldbank.org/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11"/>
              <w:snapToGrid w:val="false"/>
              <w:spacing w:before="156" w:after="156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PM2.5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 xml:space="preserve">PM2.5 pollution, mean annual exposure (micrograms per cubic metre)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005, 2010, Average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11"/>
              <w:spacing w:before="156" w:after="156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://www.worldbank.org/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11"/>
              <w:snapToGrid w:val="false"/>
              <w:spacing w:before="156" w:after="156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 w:eastAsia="en-US"/>
              </w:rPr>
              <w:t>Trad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 Barter</w:t>
            </w:r>
          </w:p>
        </w:tc>
        <w:tc>
          <w:tcPr>
            <w:tcW w:w="3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Net barter terms of the trade index (2000=100)</w:t>
            </w:r>
          </w:p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000-2010, Average</w:t>
            </w:r>
          </w:p>
        </w:tc>
        <w:tc>
          <w:tcPr>
            <w:tcW w:w="25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11"/>
              <w:spacing w:before="156" w:after="156"/>
              <w:ind w:hanging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ttp://www.worldbank.org/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The description of 153 countries and region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7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55"/>
        <w:gridCol w:w="1625"/>
        <w:gridCol w:w="2770"/>
      </w:tblGrid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Country</w:t>
            </w:r>
          </w:p>
        </w:tc>
        <w:tc>
          <w:tcPr>
            <w:tcW w:w="16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Incomes Level</w:t>
            </w:r>
          </w:p>
        </w:tc>
        <w:tc>
          <w:tcPr>
            <w:tcW w:w="27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Regio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Alban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Angol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42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Antigua and Barbud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Armeni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Austri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Azerbaijan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ahamas, Th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angladesh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outh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elaru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elgium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eliz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enin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hutan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outh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oliv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42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osnia and Herzegovin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ulgari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urkina Faso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Burundi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ambod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ameroon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North America</w:t>
            </w:r>
          </w:p>
        </w:tc>
      </w:tr>
      <w:tr>
        <w:trPr>
          <w:trHeight w:val="42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entral African Republic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had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hil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olomb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omoro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ongo, Rep.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osta Ric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ôte d'Ivoire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roati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yprus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zech Republic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Denmark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Dominic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42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Dominican Republic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cuador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gypt, Arab Rep.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iddle East &amp; North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l Salvador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42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quatorial Guine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stoni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thiop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Fiji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Finland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Gabon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Gambia, Th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Georg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Greece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Guatemal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Guine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Guinea-Bissau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Guyan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aiti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onduras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42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ong Kong, Chin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ungary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Iceland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outh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Indonesi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42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Iran, Islamic Rep.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iddle East &amp; North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Iraq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iddle East &amp; North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Ireland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Israel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iddle East &amp; North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Jamaic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Jordan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iddle East &amp; North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Kazakhstan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Keny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Kiribati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Korea, Rep.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Kyrgyz Republic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o PDR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v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esotho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iber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ithuani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uxembourg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acedonia, FYR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adagascar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alawi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alays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ali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alt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iddle East &amp; North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arshall Island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auritan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auritiu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exico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42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icronesia, Fed. Sts.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oldov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ongoli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ozambique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Namibi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Nepal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outh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Nicaragu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Niger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Niger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Norway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Palau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Panam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42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Papua New Guine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Paraguay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Peru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Philippine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Poland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Portugal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Puerto Rico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Qatar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iddle East &amp; North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Roman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42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Russian Federation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Rwand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amo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435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ão Tom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é</w:t>
            </w: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 xml:space="preserve"> and Principe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audi Arabi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iddle East &amp; North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enegal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ierra Leon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ingapore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lovak Republic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loven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2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olomon Island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outh Afric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ri Lank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outh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dan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riname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waziland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witzerland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Tajikistan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Tanzani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Togo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3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Tong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42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3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Trinidad and Tobago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Tunis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iddle East &amp; North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4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4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Turkmenistan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ganda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43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kraine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4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nited Kingdom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nited States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North Ame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4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ruguay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High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47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zbekistan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urope &amp; Central As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Vanuatu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49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Venezuela, RB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atin America &amp; Caribbean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Yemen, Rep.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Middle East &amp; North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51</w:t>
            </w:r>
          </w:p>
        </w:tc>
        <w:tc>
          <w:tcPr>
            <w:tcW w:w="175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Zambia</w:t>
            </w:r>
          </w:p>
        </w:tc>
        <w:tc>
          <w:tcPr>
            <w:tcW w:w="1625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er middle income</w:t>
            </w:r>
          </w:p>
        </w:tc>
        <w:tc>
          <w:tcPr>
            <w:tcW w:w="2770" w:type="dxa"/>
            <w:tcBorders/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Zimbabw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Low incom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Sub-Saharan Afri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8" w:space="0" w:color="000000"/>
            </w:tcBorders>
            <w:shd w:fill="CCCCCC" w:val="clear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153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625" w:type="dxa"/>
            <w:tcBorders>
              <w:bottom w:val="single" w:sz="8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Upper middle income</w:t>
            </w:r>
          </w:p>
        </w:tc>
        <w:tc>
          <w:tcPr>
            <w:tcW w:w="2770" w:type="dxa"/>
            <w:tcBorders>
              <w:bottom w:val="single" w:sz="8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/>
                <w:color w:val="000000"/>
                <w:kern w:val="0"/>
                <w:sz w:val="15"/>
                <w:szCs w:val="15"/>
              </w:rPr>
              <w:t>East Asia &amp; Pacifi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 The Migration Costs Matrix</w:t>
      </w:r>
      <w:r>
        <w:rPr/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ploaded as supplementary databas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1">
    <w:name w:val="彩色列表 - 着色 1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5">
    <w:name w:val="题注"/>
    <w:basedOn w:val="Normal"/>
    <w:next w:val="Normal"/>
    <w:qFormat/>
    <w:pPr/>
    <w:rPr>
      <w:rFonts w:ascii="Calibri Light" w:hAnsi="Calibri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15:24:00Z</dcterms:created>
  <dc:creator>Admin</dc:creator>
  <dc:description/>
  <cp:keywords/>
  <dc:language>en-US</dc:language>
  <cp:lastModifiedBy>Admin</cp:lastModifiedBy>
  <cp:lastPrinted>2016-07-05T23:40:00Z</cp:lastPrinted>
  <dcterms:modified xsi:type="dcterms:W3CDTF">2016-07-05T15:44:00Z</dcterms:modified>
  <cp:revision>7</cp:revision>
  <dc:subject/>
  <dc:title/>
</cp:coreProperties>
</file>